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180" w:type="dxa"/>
        <w:tblInd w:w="1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3740"/>
      </w:tblGrid>
      <w:tr w:rsidR="00E8069C" w:rsidRPr="00E865CB" w14:paraId="6BD89CB3" w14:textId="77777777" w:rsidTr="006D5884">
        <w:trPr>
          <w:trHeight w:val="264"/>
        </w:trPr>
        <w:tc>
          <w:tcPr>
            <w:tcW w:w="6180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AF72EC" w14:textId="3EA853EC" w:rsidR="00E8069C" w:rsidRPr="00937737" w:rsidRDefault="00E8069C" w:rsidP="009377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pplemental Table 3. </w:t>
            </w:r>
            <w:r w:rsidRPr="00E8069C">
              <w:rPr>
                <w:rFonts w:ascii="Arial" w:eastAsia="Times New Roman" w:hAnsi="Arial" w:cs="Arial"/>
                <w:sz w:val="20"/>
                <w:szCs w:val="20"/>
              </w:rPr>
              <w:t>US Census Division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865CB" w:rsidRPr="00E865CB" w14:paraId="04FAEF65" w14:textId="77777777" w:rsidTr="00937737">
        <w:trPr>
          <w:trHeight w:val="264"/>
        </w:trPr>
        <w:tc>
          <w:tcPr>
            <w:tcW w:w="2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D5E91" w14:textId="02974AA8" w:rsidR="00E865CB" w:rsidRPr="00937737" w:rsidRDefault="00937737" w:rsidP="00937737">
            <w:pPr>
              <w:rPr>
                <w:rFonts w:ascii="Helvetica" w:eastAsia="Times New Roman" w:hAnsi="Helvetica" w:cs="Arial"/>
              </w:rPr>
            </w:pPr>
            <w:r w:rsidRPr="00937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 Census Division</w:t>
            </w:r>
          </w:p>
        </w:tc>
        <w:tc>
          <w:tcPr>
            <w:tcW w:w="37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19342" w14:textId="788ABEAC" w:rsidR="00E865CB" w:rsidRPr="00937737" w:rsidRDefault="00937737" w:rsidP="00937737">
            <w:pPr>
              <w:rPr>
                <w:rFonts w:ascii="Helvetica" w:eastAsia="Times New Roman" w:hAnsi="Helvetica" w:cs="Arial"/>
              </w:rPr>
            </w:pPr>
            <w:r w:rsidRPr="00937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s</w:t>
            </w:r>
          </w:p>
        </w:tc>
      </w:tr>
      <w:tr w:rsidR="00E865CB" w:rsidRPr="00E865CB" w14:paraId="188FDB1D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EB3CF" w14:textId="0B55760A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ew England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04D5EF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T, ME, MA, NH, RI, VT</w:t>
            </w:r>
          </w:p>
        </w:tc>
      </w:tr>
      <w:tr w:rsidR="00E865CB" w:rsidRPr="00E865CB" w14:paraId="160D4288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59E3B" w14:textId="1137458A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iddle Atlantic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242E33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J, NY, PA</w:t>
            </w:r>
          </w:p>
        </w:tc>
      </w:tr>
      <w:tr w:rsidR="00E865CB" w:rsidRPr="00E865CB" w14:paraId="1629E7C3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E1361" w14:textId="390350B5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ast North Central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FA3E04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L, IN, MI, OH, WI</w:t>
            </w:r>
          </w:p>
        </w:tc>
      </w:tr>
      <w:tr w:rsidR="00E865CB" w:rsidRPr="00E865CB" w14:paraId="08D1629F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CE22E" w14:textId="49608AE5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West North Central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6DDD58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A, KS, MN, MO, NE, ND, SD</w:t>
            </w:r>
          </w:p>
        </w:tc>
      </w:tr>
      <w:tr w:rsidR="00E865CB" w:rsidRPr="00E865CB" w14:paraId="3778AC6D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C12595" w14:textId="56632501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outh Atlantic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CBAB56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, DC, FL, GA, MD, NC, SC, VA, WV</w:t>
            </w:r>
          </w:p>
        </w:tc>
      </w:tr>
      <w:tr w:rsidR="00E865CB" w:rsidRPr="00E865CB" w14:paraId="0731AF0E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BB58E" w14:textId="01498349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ast South Central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0C7E7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L, KY, MS, TN</w:t>
            </w:r>
          </w:p>
        </w:tc>
      </w:tr>
      <w:tr w:rsidR="00E865CB" w:rsidRPr="00E865CB" w14:paraId="14CD3411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5602A" w14:textId="7B83CDA2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West South Central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16E7F4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R, LA, OK, TX</w:t>
            </w:r>
          </w:p>
        </w:tc>
      </w:tr>
      <w:tr w:rsidR="00E865CB" w:rsidRPr="00E865CB" w14:paraId="22654492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31B09" w14:textId="3A99FA9C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ountain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0FE36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Z, CO, ID, MT, NV, NM, UT, WY</w:t>
            </w:r>
          </w:p>
        </w:tc>
      </w:tr>
      <w:tr w:rsidR="00E865CB" w:rsidRPr="00E865CB" w14:paraId="08148C60" w14:textId="77777777" w:rsidTr="00E865CB">
        <w:trPr>
          <w:trHeight w:val="264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45E8C" w14:textId="0FF21D08" w:rsidR="00E865CB" w:rsidRPr="00E865CB" w:rsidRDefault="00937737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acific</w:t>
            </w:r>
          </w:p>
        </w:tc>
        <w:tc>
          <w:tcPr>
            <w:tcW w:w="37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ABDB9B" w14:textId="77777777" w:rsidR="00E865CB" w:rsidRPr="00E865CB" w:rsidRDefault="00E865CB" w:rsidP="00E865CB">
            <w:pPr>
              <w:rPr>
                <w:rFonts w:ascii="Helvetica" w:eastAsia="Times New Roman" w:hAnsi="Helvetica" w:cs="Arial"/>
                <w:color w:val="222222"/>
              </w:rPr>
            </w:pPr>
            <w:r w:rsidRPr="00E865C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K, CA, HI, OR, WA</w:t>
            </w:r>
          </w:p>
        </w:tc>
      </w:tr>
    </w:tbl>
    <w:p w14:paraId="5877D8C5" w14:textId="77777777" w:rsidR="00FB585E" w:rsidRDefault="001703D8"/>
    <w:sectPr w:rsidR="00FB585E" w:rsidSect="0021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CB"/>
    <w:rsid w:val="000F4F66"/>
    <w:rsid w:val="000F7EFC"/>
    <w:rsid w:val="00143AFA"/>
    <w:rsid w:val="001703D8"/>
    <w:rsid w:val="002017CB"/>
    <w:rsid w:val="00215F54"/>
    <w:rsid w:val="00240BBC"/>
    <w:rsid w:val="00254EE6"/>
    <w:rsid w:val="002931C5"/>
    <w:rsid w:val="00331715"/>
    <w:rsid w:val="00336C32"/>
    <w:rsid w:val="00337940"/>
    <w:rsid w:val="00371F3A"/>
    <w:rsid w:val="004A176B"/>
    <w:rsid w:val="00532BAF"/>
    <w:rsid w:val="005C390E"/>
    <w:rsid w:val="006068B4"/>
    <w:rsid w:val="00733A59"/>
    <w:rsid w:val="00786D10"/>
    <w:rsid w:val="00813D4A"/>
    <w:rsid w:val="008D0655"/>
    <w:rsid w:val="008F4FD3"/>
    <w:rsid w:val="00937737"/>
    <w:rsid w:val="00950FB5"/>
    <w:rsid w:val="00AA0E0A"/>
    <w:rsid w:val="00AD58A6"/>
    <w:rsid w:val="00BF79C0"/>
    <w:rsid w:val="00C151C6"/>
    <w:rsid w:val="00C35B38"/>
    <w:rsid w:val="00CC5D15"/>
    <w:rsid w:val="00CC77B3"/>
    <w:rsid w:val="00D15F82"/>
    <w:rsid w:val="00D361E9"/>
    <w:rsid w:val="00D43CB7"/>
    <w:rsid w:val="00D4685C"/>
    <w:rsid w:val="00DE5565"/>
    <w:rsid w:val="00E72379"/>
    <w:rsid w:val="00E8069C"/>
    <w:rsid w:val="00E865CB"/>
    <w:rsid w:val="00E976C8"/>
    <w:rsid w:val="00EF7A92"/>
    <w:rsid w:val="00F1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0AADC"/>
  <w15:chartTrackingRefBased/>
  <w15:docId w15:val="{455FC350-46BB-9F4D-A80C-A50CBEB7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7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7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7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7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Zhang, Youning</cp:lastModifiedBy>
  <cp:revision>2</cp:revision>
  <dcterms:created xsi:type="dcterms:W3CDTF">2020-07-13T00:29:00Z</dcterms:created>
  <dcterms:modified xsi:type="dcterms:W3CDTF">2020-07-13T00:29:00Z</dcterms:modified>
</cp:coreProperties>
</file>